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80A73" w14:textId="5271FE06" w:rsidR="007B0B36" w:rsidRDefault="00213C78" w:rsidP="00213C7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13C78">
        <w:rPr>
          <w:rFonts w:asciiTheme="majorBidi" w:hAnsiTheme="majorBidi" w:cstheme="majorBidi"/>
          <w:b/>
          <w:bCs/>
          <w:sz w:val="32"/>
          <w:szCs w:val="32"/>
        </w:rPr>
        <w:t>Supplementary material</w:t>
      </w:r>
    </w:p>
    <w:p w14:paraId="37F94ED2" w14:textId="77777777" w:rsidR="00213C78" w:rsidRDefault="00213C78" w:rsidP="00213C78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43903D7F" w14:textId="0F93FC71" w:rsidR="00213C78" w:rsidRDefault="00213C78" w:rsidP="00213C78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C4BDF">
        <w:rPr>
          <w:rFonts w:asciiTheme="majorBidi" w:hAnsiTheme="majorBidi" w:cstheme="majorBidi"/>
          <w:noProof/>
        </w:rPr>
        <w:drawing>
          <wp:inline distT="0" distB="0" distL="0" distR="0" wp14:anchorId="3B484395" wp14:editId="5E557E5F">
            <wp:extent cx="4907280" cy="330708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07706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0" r="20440" b="22477"/>
                    <a:stretch/>
                  </pic:blipFill>
                  <pic:spPr bwMode="auto">
                    <a:xfrm>
                      <a:off x="0" y="0"/>
                      <a:ext cx="4907280" cy="3307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1D15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t>Supplementary Figure 1:</w:t>
      </w:r>
      <w:r w:rsidRPr="001C4BD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atient</w:t>
      </w:r>
      <w:r w:rsidRPr="001C4BDF">
        <w:rPr>
          <w:rFonts w:asciiTheme="majorBidi" w:hAnsiTheme="majorBidi" w:cstheme="majorBidi"/>
        </w:rPr>
        <w:t xml:space="preserve"> Disposition in the Study</w:t>
      </w:r>
    </w:p>
    <w:p w14:paraId="636680E7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FBED72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13A0EF5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1E2FFE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952A97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2A3DB4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29EF13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D58EB87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F44B2C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63CB0E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433F0A5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DE3009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D087D83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B4A3FB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19954CA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921ACA8" w14:textId="77777777" w:rsidR="00213C78" w:rsidRPr="001C4BDF" w:rsidRDefault="00213C78" w:rsidP="00213C78">
      <w:pPr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lastRenderedPageBreak/>
        <w:t>Supplementary Table 1.</w:t>
      </w:r>
      <w:r w:rsidRPr="001C4BDF">
        <w:rPr>
          <w:rFonts w:asciiTheme="majorBidi" w:hAnsiTheme="majorBidi" w:cstheme="majorBidi"/>
        </w:rPr>
        <w:t xml:space="preserve"> Multiple Myeloma Disease History at Baseline</w:t>
      </w:r>
    </w:p>
    <w:tbl>
      <w:tblPr>
        <w:tblStyle w:val="TableGrid"/>
        <w:tblW w:w="6460" w:type="dxa"/>
        <w:jc w:val="center"/>
        <w:tblLook w:val="04A0" w:firstRow="1" w:lastRow="0" w:firstColumn="1" w:lastColumn="0" w:noHBand="0" w:noVBand="1"/>
      </w:tblPr>
      <w:tblGrid>
        <w:gridCol w:w="5044"/>
        <w:gridCol w:w="1416"/>
      </w:tblGrid>
      <w:tr w:rsidR="00213C78" w:rsidRPr="001C4BDF" w14:paraId="75C78292" w14:textId="77777777" w:rsidTr="00440C22">
        <w:trPr>
          <w:jc w:val="center"/>
        </w:trPr>
        <w:tc>
          <w:tcPr>
            <w:tcW w:w="5044" w:type="dxa"/>
            <w:shd w:val="clear" w:color="auto" w:fill="D9D9D9" w:themeFill="background1" w:themeFillShade="D9"/>
          </w:tcPr>
          <w:p w14:paraId="6BE96A8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MM Disease History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74A840B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Values</w:t>
            </w:r>
          </w:p>
        </w:tc>
      </w:tr>
      <w:tr w:rsidR="00213C78" w:rsidRPr="001C4BDF" w14:paraId="5AFA8AD3" w14:textId="77777777" w:rsidTr="00440C22">
        <w:trPr>
          <w:jc w:val="center"/>
        </w:trPr>
        <w:tc>
          <w:tcPr>
            <w:tcW w:w="5044" w:type="dxa"/>
          </w:tcPr>
          <w:p w14:paraId="01E9100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Disease duration in months, Median (Range)</w:t>
            </w:r>
          </w:p>
        </w:tc>
        <w:tc>
          <w:tcPr>
            <w:tcW w:w="1416" w:type="dxa"/>
          </w:tcPr>
          <w:p w14:paraId="6517BEA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5 (2-246)</w:t>
            </w:r>
          </w:p>
        </w:tc>
      </w:tr>
      <w:tr w:rsidR="00213C78" w:rsidRPr="001C4BDF" w14:paraId="683388AB" w14:textId="77777777" w:rsidTr="00440C22">
        <w:trPr>
          <w:jc w:val="center"/>
        </w:trPr>
        <w:tc>
          <w:tcPr>
            <w:tcW w:w="5044" w:type="dxa"/>
          </w:tcPr>
          <w:p w14:paraId="58ACB64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Baseline diagnosis, N (%)</w:t>
            </w:r>
          </w:p>
          <w:p w14:paraId="74DA157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M</w:t>
            </w:r>
          </w:p>
          <w:p w14:paraId="6D76553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GUS</w:t>
            </w:r>
          </w:p>
          <w:p w14:paraId="6FB0EB4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M, Solitary plasmacytoma</w:t>
            </w:r>
          </w:p>
          <w:p w14:paraId="713F3F8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olitary plasmacytoma</w:t>
            </w:r>
          </w:p>
          <w:p w14:paraId="227559E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ystemic AL amyloidosis</w:t>
            </w:r>
          </w:p>
        </w:tc>
        <w:tc>
          <w:tcPr>
            <w:tcW w:w="1416" w:type="dxa"/>
          </w:tcPr>
          <w:p w14:paraId="0B0641B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0A12F02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42 (95.9%)</w:t>
            </w:r>
          </w:p>
          <w:p w14:paraId="1394D62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0.7%)</w:t>
            </w:r>
          </w:p>
          <w:p w14:paraId="4FE7530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.4%)</w:t>
            </w:r>
          </w:p>
          <w:p w14:paraId="786A1A3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.4%)</w:t>
            </w:r>
          </w:p>
          <w:p w14:paraId="197CEA4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0.7%)</w:t>
            </w:r>
          </w:p>
        </w:tc>
      </w:tr>
      <w:tr w:rsidR="00213C78" w:rsidRPr="001C4BDF" w14:paraId="147E7538" w14:textId="77777777" w:rsidTr="00440C22">
        <w:trPr>
          <w:jc w:val="center"/>
        </w:trPr>
        <w:tc>
          <w:tcPr>
            <w:tcW w:w="5044" w:type="dxa"/>
          </w:tcPr>
          <w:p w14:paraId="1C0EE5C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Clinical stage at diagnosis – as per ISS, N (%)</w:t>
            </w:r>
          </w:p>
          <w:p w14:paraId="0292057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ge I</w:t>
            </w:r>
          </w:p>
          <w:p w14:paraId="36E7AD7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ge II</w:t>
            </w:r>
          </w:p>
          <w:p w14:paraId="70F5CFB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ge III</w:t>
            </w:r>
          </w:p>
          <w:p w14:paraId="212FC15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re-stage MM</w:t>
            </w:r>
          </w:p>
          <w:p w14:paraId="40199A5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1416" w:type="dxa"/>
          </w:tcPr>
          <w:p w14:paraId="31431D7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76CDABC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6.8%)</w:t>
            </w:r>
          </w:p>
          <w:p w14:paraId="4B44CE4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9 (26.4%)</w:t>
            </w:r>
          </w:p>
          <w:p w14:paraId="29AB89D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9 (39.9%)</w:t>
            </w:r>
          </w:p>
          <w:p w14:paraId="34D3A81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0.7%)</w:t>
            </w:r>
          </w:p>
          <w:p w14:paraId="36E5446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9 (26.3%)</w:t>
            </w:r>
          </w:p>
        </w:tc>
      </w:tr>
      <w:tr w:rsidR="00213C78" w:rsidRPr="001C4BDF" w14:paraId="20265285" w14:textId="77777777" w:rsidTr="00440C22">
        <w:trPr>
          <w:jc w:val="center"/>
        </w:trPr>
        <w:tc>
          <w:tcPr>
            <w:tcW w:w="5044" w:type="dxa"/>
          </w:tcPr>
          <w:p w14:paraId="5263AF9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Age at time of diagnosis in years, Median (Range)</w:t>
            </w:r>
          </w:p>
        </w:tc>
        <w:tc>
          <w:tcPr>
            <w:tcW w:w="1416" w:type="dxa"/>
          </w:tcPr>
          <w:p w14:paraId="55545AA5" w14:textId="77777777" w:rsidR="00213C78" w:rsidRPr="001C4BDF" w:rsidRDefault="00213C78" w:rsidP="00440C22">
            <w:pPr>
              <w:spacing w:after="120"/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6 (18-84)</w:t>
            </w:r>
          </w:p>
        </w:tc>
      </w:tr>
    </w:tbl>
    <w:p w14:paraId="79388557" w14:textId="77777777" w:rsidR="00213C78" w:rsidRDefault="00213C78" w:rsidP="00213C78">
      <w:pPr>
        <w:jc w:val="center"/>
        <w:rPr>
          <w:rFonts w:asciiTheme="majorBidi" w:hAnsiTheme="majorBidi" w:cstheme="majorBidi"/>
          <w:i/>
          <w:iCs/>
        </w:rPr>
      </w:pPr>
      <w:r w:rsidRPr="001C4BDF">
        <w:rPr>
          <w:rFonts w:asciiTheme="majorBidi" w:hAnsiTheme="majorBidi" w:cstheme="majorBidi"/>
          <w:b/>
          <w:bCs/>
          <w:i/>
          <w:iCs/>
        </w:rPr>
        <w:t>Abbreviations</w:t>
      </w:r>
      <w:r>
        <w:rPr>
          <w:rFonts w:asciiTheme="majorBidi" w:hAnsiTheme="majorBidi" w:cstheme="majorBidi"/>
          <w:i/>
          <w:iCs/>
        </w:rPr>
        <w:t>:</w:t>
      </w:r>
      <w:r w:rsidRPr="001C4BDF">
        <w:rPr>
          <w:rFonts w:asciiTheme="majorBidi" w:hAnsiTheme="majorBidi" w:cstheme="majorBidi"/>
          <w:i/>
          <w:iCs/>
        </w:rPr>
        <w:t xml:space="preserve"> MM: multiple myeloma, MGUS: monoclonal gammopathy of unknown significance, ISS: International staging system, NA: Not Available.</w:t>
      </w:r>
    </w:p>
    <w:p w14:paraId="5239227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428474B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4331F0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2CAE32FA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05BA9D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6933B8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7C1BA0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351726B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A03A03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0CFF40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4C7E64D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B9F0DBD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B32EAE5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1C48F4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C3250D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FBC078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4D4798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6AADC6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0D634B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549B1C6" w14:textId="77777777" w:rsidR="00213C78" w:rsidRPr="001C4BDF" w:rsidRDefault="00213C78" w:rsidP="00213C78">
      <w:pPr>
        <w:spacing w:after="0" w:line="360" w:lineRule="auto"/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lastRenderedPageBreak/>
        <w:t>Supplementary Table 2</w:t>
      </w:r>
      <w:r w:rsidRPr="001C4BDF">
        <w:rPr>
          <w:rFonts w:asciiTheme="majorBidi" w:hAnsiTheme="majorBidi" w:cstheme="majorBidi"/>
        </w:rPr>
        <w:t>: Status of Stem Cell Transplantation Among Participants</w:t>
      </w:r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6521"/>
        <w:gridCol w:w="1844"/>
      </w:tblGrid>
      <w:tr w:rsidR="00213C78" w:rsidRPr="001C4BDF" w14:paraId="16DC6B63" w14:textId="77777777" w:rsidTr="00440C22">
        <w:trPr>
          <w:jc w:val="center"/>
        </w:trPr>
        <w:tc>
          <w:tcPr>
            <w:tcW w:w="6521" w:type="dxa"/>
            <w:shd w:val="clear" w:color="auto" w:fill="D9D9D9" w:themeFill="background1" w:themeFillShade="D9"/>
          </w:tcPr>
          <w:p w14:paraId="2735DE8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4" w:type="dxa"/>
            <w:shd w:val="clear" w:color="auto" w:fill="D9D9D9" w:themeFill="background1" w:themeFillShade="D9"/>
          </w:tcPr>
          <w:p w14:paraId="58A6ECE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213C78" w:rsidRPr="001C4BDF" w14:paraId="4A96B7A2" w14:textId="77777777" w:rsidTr="00440C22">
        <w:trPr>
          <w:jc w:val="center"/>
        </w:trPr>
        <w:tc>
          <w:tcPr>
            <w:tcW w:w="6521" w:type="dxa"/>
          </w:tcPr>
          <w:p w14:paraId="2110714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Was the subject eligible for SCT?</w:t>
            </w:r>
          </w:p>
          <w:p w14:paraId="0ED6B97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Yes</w:t>
            </w:r>
          </w:p>
          <w:p w14:paraId="5E95C9B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</w:t>
            </w:r>
          </w:p>
          <w:p w14:paraId="336785B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844" w:type="dxa"/>
          </w:tcPr>
          <w:p w14:paraId="25824F7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1330789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8 (52.7%)</w:t>
            </w:r>
          </w:p>
          <w:p w14:paraId="458E9D8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1 (34.5%)</w:t>
            </w:r>
          </w:p>
          <w:p w14:paraId="0B3D529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9 (12.8%)</w:t>
            </w:r>
          </w:p>
        </w:tc>
      </w:tr>
      <w:tr w:rsidR="00213C78" w:rsidRPr="001C4BDF" w14:paraId="2C865BEC" w14:textId="77777777" w:rsidTr="00440C22">
        <w:trPr>
          <w:jc w:val="center"/>
        </w:trPr>
        <w:tc>
          <w:tcPr>
            <w:tcW w:w="6521" w:type="dxa"/>
          </w:tcPr>
          <w:p w14:paraId="130FABF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Reasons for ineligibility of SCT</w:t>
            </w:r>
            <w:r w:rsidRPr="001C4BDF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  <w:p w14:paraId="5B446AE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Advanced age</w:t>
            </w:r>
          </w:p>
          <w:p w14:paraId="6AC63A1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orbid conditions</w:t>
            </w:r>
          </w:p>
          <w:p w14:paraId="51B08A0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atient refusal</w:t>
            </w:r>
          </w:p>
          <w:p w14:paraId="7CAD305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Other causes (e.g., suboptimal response, age, or progressive disease)</w:t>
            </w:r>
          </w:p>
        </w:tc>
        <w:tc>
          <w:tcPr>
            <w:tcW w:w="1844" w:type="dxa"/>
          </w:tcPr>
          <w:p w14:paraId="1B24AA7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68AB57F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2 (43.3%)</w:t>
            </w:r>
          </w:p>
          <w:p w14:paraId="1059767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 (21.6%)</w:t>
            </w:r>
          </w:p>
          <w:p w14:paraId="5321A83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4 (27.5%)</w:t>
            </w:r>
          </w:p>
          <w:p w14:paraId="4D40082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19.6%)</w:t>
            </w:r>
          </w:p>
        </w:tc>
      </w:tr>
      <w:tr w:rsidR="00213C78" w:rsidRPr="001C4BDF" w14:paraId="743B9A65" w14:textId="77777777" w:rsidTr="00440C22">
        <w:trPr>
          <w:jc w:val="center"/>
        </w:trPr>
        <w:tc>
          <w:tcPr>
            <w:tcW w:w="6521" w:type="dxa"/>
          </w:tcPr>
          <w:p w14:paraId="398141B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 xml:space="preserve">Number of </w:t>
            </w:r>
            <w:r>
              <w:rPr>
                <w:rFonts w:asciiTheme="majorBidi" w:hAnsiTheme="majorBidi" w:cstheme="majorBidi"/>
                <w:b/>
                <w:bCs/>
              </w:rPr>
              <w:t>SCTs</w:t>
            </w:r>
            <w:r w:rsidRPr="001C4BDF">
              <w:rPr>
                <w:rFonts w:asciiTheme="majorBidi" w:hAnsiTheme="majorBidi" w:cstheme="majorBidi"/>
                <w:b/>
                <w:bCs/>
              </w:rPr>
              <w:t xml:space="preserve"> performed</w:t>
            </w:r>
          </w:p>
        </w:tc>
        <w:tc>
          <w:tcPr>
            <w:tcW w:w="1844" w:type="dxa"/>
          </w:tcPr>
          <w:p w14:paraId="2EC26F7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7 (85.9%)</w:t>
            </w:r>
          </w:p>
        </w:tc>
      </w:tr>
      <w:tr w:rsidR="00213C78" w:rsidRPr="001C4BDF" w14:paraId="34A25E44" w14:textId="77777777" w:rsidTr="00440C22">
        <w:trPr>
          <w:jc w:val="center"/>
        </w:trPr>
        <w:tc>
          <w:tcPr>
            <w:tcW w:w="6521" w:type="dxa"/>
          </w:tcPr>
          <w:p w14:paraId="2D9F174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Type of SCT performed</w:t>
            </w:r>
          </w:p>
          <w:p w14:paraId="4B4D62C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Allogeneic</w:t>
            </w:r>
          </w:p>
          <w:p w14:paraId="72D4220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Autologous</w:t>
            </w:r>
          </w:p>
          <w:p w14:paraId="4F2AFC7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844" w:type="dxa"/>
          </w:tcPr>
          <w:p w14:paraId="3F23BCB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590C8D4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.3%)</w:t>
            </w:r>
          </w:p>
          <w:p w14:paraId="5193D45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6 (84.6%)</w:t>
            </w:r>
          </w:p>
          <w:p w14:paraId="2F463D1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 (14.1%)</w:t>
            </w:r>
          </w:p>
        </w:tc>
      </w:tr>
      <w:tr w:rsidR="00213C78" w:rsidRPr="001C4BDF" w14:paraId="70DA46E5" w14:textId="77777777" w:rsidTr="00440C22">
        <w:trPr>
          <w:jc w:val="center"/>
        </w:trPr>
        <w:tc>
          <w:tcPr>
            <w:tcW w:w="6521" w:type="dxa"/>
          </w:tcPr>
          <w:p w14:paraId="5407386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Sources of SCT</w:t>
            </w:r>
          </w:p>
          <w:p w14:paraId="340BE89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Bone marrow</w:t>
            </w:r>
          </w:p>
          <w:p w14:paraId="47E6B78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eripheral</w:t>
            </w:r>
          </w:p>
          <w:p w14:paraId="791BAB9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rd stem</w:t>
            </w:r>
          </w:p>
          <w:p w14:paraId="359332E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844" w:type="dxa"/>
          </w:tcPr>
          <w:p w14:paraId="6B156AD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2FB1860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5 (19.2%)</w:t>
            </w:r>
          </w:p>
          <w:p w14:paraId="486FFAE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8 (61.5%)</w:t>
            </w:r>
          </w:p>
          <w:p w14:paraId="0AF8945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.3%)</w:t>
            </w:r>
          </w:p>
          <w:p w14:paraId="7D60423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4 (17.9%)</w:t>
            </w:r>
          </w:p>
        </w:tc>
      </w:tr>
      <w:tr w:rsidR="00213C78" w:rsidRPr="001C4BDF" w14:paraId="228400BD" w14:textId="77777777" w:rsidTr="00440C22">
        <w:trPr>
          <w:jc w:val="center"/>
        </w:trPr>
        <w:tc>
          <w:tcPr>
            <w:tcW w:w="6521" w:type="dxa"/>
          </w:tcPr>
          <w:p w14:paraId="00DEC17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Response to SCT</w:t>
            </w:r>
          </w:p>
          <w:p w14:paraId="7CB1D3D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ringent Complete response</w:t>
            </w:r>
          </w:p>
          <w:p w14:paraId="4D17D8F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plete Response</w:t>
            </w:r>
          </w:p>
          <w:p w14:paraId="26EC1BA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Very Good Partial Response</w:t>
            </w:r>
          </w:p>
          <w:p w14:paraId="4AEEBDC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artial Response</w:t>
            </w:r>
          </w:p>
          <w:p w14:paraId="43F32D6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inimal Response</w:t>
            </w:r>
          </w:p>
          <w:p w14:paraId="63224F9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Disease Progression</w:t>
            </w:r>
          </w:p>
          <w:p w14:paraId="3653448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Evaluable</w:t>
            </w:r>
          </w:p>
          <w:p w14:paraId="337869C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844" w:type="dxa"/>
          </w:tcPr>
          <w:p w14:paraId="2D7F9BE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138C391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 (7.</w:t>
            </w:r>
            <w:r>
              <w:rPr>
                <w:rFonts w:asciiTheme="majorBidi" w:hAnsiTheme="majorBidi" w:cstheme="majorBidi"/>
              </w:rPr>
              <w:t>5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057626B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2 (47.</w:t>
            </w:r>
            <w:r>
              <w:rPr>
                <w:rFonts w:asciiTheme="majorBidi" w:hAnsiTheme="majorBidi" w:cstheme="majorBidi"/>
              </w:rPr>
              <w:t>8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20B7A5F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14.9%)</w:t>
            </w:r>
          </w:p>
          <w:p w14:paraId="40663DF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8 (11.9%)</w:t>
            </w:r>
          </w:p>
          <w:p w14:paraId="2D63C25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6722368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9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2692AD1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640803B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</w:tc>
      </w:tr>
      <w:tr w:rsidR="00213C78" w:rsidRPr="001C4BDF" w14:paraId="5599E540" w14:textId="77777777" w:rsidTr="00440C22">
        <w:trPr>
          <w:jc w:val="center"/>
        </w:trPr>
        <w:tc>
          <w:tcPr>
            <w:tcW w:w="6521" w:type="dxa"/>
          </w:tcPr>
          <w:p w14:paraId="3D1D2A6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MRD Status post SCT</w:t>
            </w:r>
          </w:p>
          <w:p w14:paraId="22F07FC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egative</w:t>
            </w:r>
          </w:p>
          <w:p w14:paraId="7F63686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ositive</w:t>
            </w:r>
          </w:p>
          <w:p w14:paraId="23AA546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Total MRD-tested patients</w:t>
            </w:r>
          </w:p>
          <w:p w14:paraId="587594D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Performed</w:t>
            </w:r>
          </w:p>
          <w:p w14:paraId="31DCD62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844" w:type="dxa"/>
          </w:tcPr>
          <w:p w14:paraId="000F5C6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68596A0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2 (70.</w:t>
            </w:r>
            <w:r>
              <w:rPr>
                <w:rFonts w:asciiTheme="majorBidi" w:hAnsiTheme="majorBidi" w:cstheme="majorBidi"/>
              </w:rPr>
              <w:t>6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49469E9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 (29.4%)</w:t>
            </w:r>
          </w:p>
          <w:p w14:paraId="353EBF8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7 (100%)</w:t>
            </w:r>
          </w:p>
          <w:p w14:paraId="434577A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8</w:t>
            </w:r>
          </w:p>
          <w:p w14:paraId="5B0B251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3</w:t>
            </w:r>
          </w:p>
        </w:tc>
      </w:tr>
    </w:tbl>
    <w:p w14:paraId="0BFCAD8E" w14:textId="77777777" w:rsidR="00213C78" w:rsidRPr="001C4BDF" w:rsidRDefault="00213C78" w:rsidP="00213C78">
      <w:pPr>
        <w:spacing w:after="0" w:line="240" w:lineRule="auto"/>
        <w:jc w:val="center"/>
        <w:rPr>
          <w:rFonts w:asciiTheme="majorBidi" w:hAnsiTheme="majorBidi" w:cstheme="majorBidi"/>
          <w:i/>
          <w:iCs/>
        </w:rPr>
      </w:pPr>
      <w:r w:rsidRPr="001C4BDF">
        <w:rPr>
          <w:rFonts w:asciiTheme="majorBidi" w:hAnsiTheme="majorBidi" w:cstheme="majorBidi"/>
          <w:i/>
          <w:iCs/>
        </w:rPr>
        <w:t>*Patient may have more than one reason for ineligibility</w:t>
      </w:r>
    </w:p>
    <w:p w14:paraId="779AEA3D" w14:textId="77777777" w:rsidR="00213C78" w:rsidRPr="00455E12" w:rsidRDefault="00213C78" w:rsidP="00213C78">
      <w:pPr>
        <w:spacing w:after="0" w:line="240" w:lineRule="auto"/>
        <w:jc w:val="center"/>
        <w:rPr>
          <w:rFonts w:asciiTheme="majorBidi" w:hAnsiTheme="majorBidi" w:cstheme="majorBidi"/>
          <w:i/>
          <w:iCs/>
        </w:rPr>
      </w:pPr>
      <w:r w:rsidRPr="001C4BDF">
        <w:rPr>
          <w:rFonts w:asciiTheme="majorBidi" w:hAnsiTheme="majorBidi" w:cstheme="majorBidi"/>
          <w:b/>
          <w:bCs/>
          <w:i/>
          <w:iCs/>
        </w:rPr>
        <w:t>Abbreviations</w:t>
      </w:r>
      <w:r>
        <w:rPr>
          <w:rFonts w:asciiTheme="majorBidi" w:hAnsiTheme="majorBidi" w:cstheme="majorBidi"/>
          <w:i/>
          <w:iCs/>
        </w:rPr>
        <w:t>:</w:t>
      </w:r>
      <w:r w:rsidRPr="001C4BDF">
        <w:rPr>
          <w:rFonts w:asciiTheme="majorBidi" w:hAnsiTheme="majorBidi" w:cstheme="majorBidi"/>
          <w:i/>
          <w:iCs/>
        </w:rPr>
        <w:t xml:space="preserve"> SCT</w:t>
      </w:r>
      <w:r>
        <w:rPr>
          <w:rFonts w:asciiTheme="majorBidi" w:hAnsiTheme="majorBidi" w:cstheme="majorBidi"/>
          <w:i/>
          <w:iCs/>
        </w:rPr>
        <w:t>, Stem cell transplant; CYC, Cyclophosphamide; MRD,</w:t>
      </w:r>
      <w:r w:rsidRPr="001C4BDF">
        <w:rPr>
          <w:rFonts w:asciiTheme="majorBidi" w:hAnsiTheme="majorBidi" w:cstheme="majorBidi"/>
          <w:i/>
          <w:iCs/>
        </w:rPr>
        <w:t xml:space="preserve"> Minimal residual disease.</w:t>
      </w:r>
    </w:p>
    <w:p w14:paraId="724B1A4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2193B8C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FD17A2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7C7273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6B4D79B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81EAE7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2A20586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0C7E9DA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99DB26E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3EDCB79" w14:textId="77777777" w:rsidR="00213C78" w:rsidRPr="001C4BDF" w:rsidRDefault="00213C78" w:rsidP="00213C78">
      <w:pPr>
        <w:spacing w:after="0" w:line="360" w:lineRule="auto"/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lastRenderedPageBreak/>
        <w:t>Supplementary Table 3</w:t>
      </w:r>
      <w:r w:rsidRPr="001C4BDF">
        <w:rPr>
          <w:rFonts w:asciiTheme="majorBidi" w:hAnsiTheme="majorBidi" w:cstheme="majorBidi"/>
        </w:rPr>
        <w:t>: Relapse/</w:t>
      </w:r>
      <w:r>
        <w:rPr>
          <w:rFonts w:asciiTheme="majorBidi" w:hAnsiTheme="majorBidi" w:cstheme="majorBidi"/>
        </w:rPr>
        <w:t>Refractoriness</w:t>
      </w:r>
      <w:r w:rsidRPr="001C4BD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ollowing Different Treatment Lines</w:t>
      </w:r>
      <w:r w:rsidRPr="001C4BDF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2436"/>
        <w:gridCol w:w="1809"/>
      </w:tblGrid>
      <w:tr w:rsidR="00213C78" w:rsidRPr="001C4BDF" w14:paraId="16C91DD4" w14:textId="77777777" w:rsidTr="00440C22">
        <w:trPr>
          <w:jc w:val="center"/>
        </w:trPr>
        <w:tc>
          <w:tcPr>
            <w:tcW w:w="2156" w:type="dxa"/>
            <w:shd w:val="clear" w:color="auto" w:fill="D9D9D9" w:themeFill="background1" w:themeFillShade="D9"/>
          </w:tcPr>
          <w:p w14:paraId="54A395E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Line of treatment</w:t>
            </w:r>
          </w:p>
        </w:tc>
        <w:tc>
          <w:tcPr>
            <w:tcW w:w="2436" w:type="dxa"/>
            <w:shd w:val="clear" w:color="auto" w:fill="D9D9D9" w:themeFill="background1" w:themeFillShade="D9"/>
          </w:tcPr>
          <w:p w14:paraId="22BBB56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Refractoriness, N (%)</w:t>
            </w:r>
          </w:p>
        </w:tc>
        <w:tc>
          <w:tcPr>
            <w:tcW w:w="1809" w:type="dxa"/>
            <w:shd w:val="clear" w:color="auto" w:fill="D9D9D9" w:themeFill="background1" w:themeFillShade="D9"/>
          </w:tcPr>
          <w:p w14:paraId="162B50D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Relapse, N (%)</w:t>
            </w:r>
          </w:p>
        </w:tc>
      </w:tr>
      <w:tr w:rsidR="00213C78" w:rsidRPr="001C4BDF" w14:paraId="21E31DFA" w14:textId="77777777" w:rsidTr="00440C22">
        <w:trPr>
          <w:jc w:val="center"/>
        </w:trPr>
        <w:tc>
          <w:tcPr>
            <w:tcW w:w="2156" w:type="dxa"/>
          </w:tcPr>
          <w:p w14:paraId="3C89F9B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1st line</w:t>
            </w:r>
          </w:p>
        </w:tc>
        <w:tc>
          <w:tcPr>
            <w:tcW w:w="2436" w:type="dxa"/>
          </w:tcPr>
          <w:p w14:paraId="143D1DE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.3%)</w:t>
            </w:r>
          </w:p>
        </w:tc>
        <w:tc>
          <w:tcPr>
            <w:tcW w:w="1809" w:type="dxa"/>
          </w:tcPr>
          <w:p w14:paraId="07B0BA2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44 (98.6%)</w:t>
            </w:r>
          </w:p>
        </w:tc>
      </w:tr>
      <w:tr w:rsidR="00213C78" w:rsidRPr="001C4BDF" w14:paraId="5659EEBD" w14:textId="77777777" w:rsidTr="00440C22">
        <w:trPr>
          <w:jc w:val="center"/>
        </w:trPr>
        <w:tc>
          <w:tcPr>
            <w:tcW w:w="2156" w:type="dxa"/>
          </w:tcPr>
          <w:p w14:paraId="2101BA3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2nd line</w:t>
            </w:r>
          </w:p>
        </w:tc>
        <w:tc>
          <w:tcPr>
            <w:tcW w:w="2436" w:type="dxa"/>
          </w:tcPr>
          <w:p w14:paraId="5A50B06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16.1%)</w:t>
            </w:r>
          </w:p>
        </w:tc>
        <w:tc>
          <w:tcPr>
            <w:tcW w:w="1809" w:type="dxa"/>
          </w:tcPr>
          <w:p w14:paraId="648B7D7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2 (83.8%)</w:t>
            </w:r>
          </w:p>
        </w:tc>
      </w:tr>
      <w:tr w:rsidR="00213C78" w:rsidRPr="001C4BDF" w14:paraId="610A7B90" w14:textId="77777777" w:rsidTr="00440C22">
        <w:trPr>
          <w:jc w:val="center"/>
        </w:trPr>
        <w:tc>
          <w:tcPr>
            <w:tcW w:w="2156" w:type="dxa"/>
          </w:tcPr>
          <w:p w14:paraId="5328A9B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3rd line</w:t>
            </w:r>
          </w:p>
        </w:tc>
        <w:tc>
          <w:tcPr>
            <w:tcW w:w="2436" w:type="dxa"/>
          </w:tcPr>
          <w:p w14:paraId="5A02CDC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9 (34.6%)</w:t>
            </w:r>
          </w:p>
        </w:tc>
        <w:tc>
          <w:tcPr>
            <w:tcW w:w="1809" w:type="dxa"/>
          </w:tcPr>
          <w:p w14:paraId="389C58E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7 (65.3%)</w:t>
            </w:r>
          </w:p>
        </w:tc>
      </w:tr>
    </w:tbl>
    <w:p w14:paraId="467B4F5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C4BDA87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75E5AD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4724C1D" w14:textId="77777777" w:rsidR="00213C78" w:rsidRPr="001C4BDF" w:rsidRDefault="00213C78" w:rsidP="00213C78">
      <w:pPr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t>Supplementary Table 4.</w:t>
      </w:r>
      <w:r w:rsidRPr="001C4BDF">
        <w:rPr>
          <w:rFonts w:asciiTheme="majorBidi" w:hAnsiTheme="majorBidi" w:cstheme="majorBidi"/>
        </w:rPr>
        <w:t xml:space="preserve"> Time to Disease Progression and Duration of Response Among the Participants.</w:t>
      </w:r>
    </w:p>
    <w:tbl>
      <w:tblPr>
        <w:tblStyle w:val="TableGrid"/>
        <w:tblW w:w="6726" w:type="dxa"/>
        <w:jc w:val="center"/>
        <w:tblLook w:val="04A0" w:firstRow="1" w:lastRow="0" w:firstColumn="1" w:lastColumn="0" w:noHBand="0" w:noVBand="1"/>
      </w:tblPr>
      <w:tblGrid>
        <w:gridCol w:w="4750"/>
        <w:gridCol w:w="1976"/>
      </w:tblGrid>
      <w:tr w:rsidR="00213C78" w:rsidRPr="001C4BDF" w14:paraId="519C57F8" w14:textId="77777777" w:rsidTr="00440C22">
        <w:trPr>
          <w:jc w:val="center"/>
        </w:trPr>
        <w:tc>
          <w:tcPr>
            <w:tcW w:w="4750" w:type="dxa"/>
          </w:tcPr>
          <w:p w14:paraId="3FDED56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76" w:type="dxa"/>
          </w:tcPr>
          <w:p w14:paraId="62AE3E6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Median (Range)</w:t>
            </w:r>
          </w:p>
        </w:tc>
      </w:tr>
      <w:tr w:rsidR="00213C78" w:rsidRPr="001C4BDF" w14:paraId="57B2D772" w14:textId="77777777" w:rsidTr="00440C22">
        <w:trPr>
          <w:jc w:val="center"/>
        </w:trPr>
        <w:tc>
          <w:tcPr>
            <w:tcW w:w="4750" w:type="dxa"/>
          </w:tcPr>
          <w:p w14:paraId="75E7B68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 xml:space="preserve">TTP in months from </w:t>
            </w:r>
            <w:r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1C4BDF">
              <w:rPr>
                <w:rFonts w:asciiTheme="majorBidi" w:hAnsiTheme="majorBidi" w:cstheme="majorBidi"/>
                <w:b/>
                <w:bCs/>
              </w:rPr>
              <w:t xml:space="preserve">beginning of </w:t>
            </w:r>
            <w:r>
              <w:rPr>
                <w:rFonts w:asciiTheme="majorBidi" w:hAnsiTheme="majorBidi" w:cstheme="majorBidi"/>
                <w:b/>
                <w:bCs/>
              </w:rPr>
              <w:t xml:space="preserve">the </w:t>
            </w:r>
            <w:r w:rsidRPr="001C4BDF">
              <w:rPr>
                <w:rFonts w:asciiTheme="majorBidi" w:hAnsiTheme="majorBidi" w:cstheme="majorBidi"/>
                <w:b/>
                <w:bCs/>
              </w:rPr>
              <w:t>line till DOP</w:t>
            </w:r>
          </w:p>
          <w:p w14:paraId="55527FC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st line</w:t>
            </w:r>
          </w:p>
          <w:p w14:paraId="58FC152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nd line</w:t>
            </w:r>
          </w:p>
          <w:p w14:paraId="59C49E0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rd line</w:t>
            </w:r>
          </w:p>
          <w:p w14:paraId="66EEA3F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th line</w:t>
            </w:r>
          </w:p>
          <w:p w14:paraId="6C143FF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Overall</w:t>
            </w:r>
          </w:p>
        </w:tc>
        <w:tc>
          <w:tcPr>
            <w:tcW w:w="1976" w:type="dxa"/>
          </w:tcPr>
          <w:p w14:paraId="5FE8059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632C01C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3.</w:t>
            </w:r>
            <w:r>
              <w:rPr>
                <w:rFonts w:asciiTheme="majorBidi" w:hAnsiTheme="majorBidi" w:cstheme="majorBidi"/>
              </w:rPr>
              <w:t>6</w:t>
            </w:r>
            <w:r w:rsidRPr="001C4BDF">
              <w:rPr>
                <w:rFonts w:asciiTheme="majorBidi" w:hAnsiTheme="majorBidi" w:cstheme="majorBidi"/>
              </w:rPr>
              <w:t xml:space="preserve"> (1.5-175.6)</w:t>
            </w:r>
          </w:p>
          <w:p w14:paraId="2A4CC31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.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 xml:space="preserve"> (4-38.8)</w:t>
            </w:r>
          </w:p>
          <w:p w14:paraId="5DE487F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.9 (3.4-50)</w:t>
            </w:r>
          </w:p>
          <w:p w14:paraId="234012C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.5 (0.2-12.8)</w:t>
            </w:r>
          </w:p>
          <w:p w14:paraId="6C1E0BA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6.</w:t>
            </w:r>
            <w:r>
              <w:rPr>
                <w:rFonts w:asciiTheme="majorBidi" w:hAnsiTheme="majorBidi" w:cstheme="majorBidi"/>
              </w:rPr>
              <w:t>9</w:t>
            </w:r>
            <w:r w:rsidRPr="001C4BDF">
              <w:rPr>
                <w:rFonts w:asciiTheme="majorBidi" w:hAnsiTheme="majorBidi" w:cstheme="majorBidi"/>
              </w:rPr>
              <w:t xml:space="preserve"> (20.4-244.8)</w:t>
            </w:r>
          </w:p>
        </w:tc>
      </w:tr>
      <w:tr w:rsidR="00213C78" w:rsidRPr="001C4BDF" w14:paraId="5E47AC23" w14:textId="77777777" w:rsidTr="00440C22">
        <w:trPr>
          <w:jc w:val="center"/>
        </w:trPr>
        <w:tc>
          <w:tcPr>
            <w:tcW w:w="4750" w:type="dxa"/>
          </w:tcPr>
          <w:p w14:paraId="030003F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1C4BDF">
              <w:rPr>
                <w:rFonts w:asciiTheme="majorBidi" w:hAnsiTheme="majorBidi" w:cstheme="majorBidi"/>
                <w:b/>
                <w:bCs/>
              </w:rPr>
              <w:t>DoR</w:t>
            </w:r>
            <w:proofErr w:type="spellEnd"/>
            <w:r w:rsidRPr="001C4BDF">
              <w:rPr>
                <w:rFonts w:asciiTheme="majorBidi" w:hAnsiTheme="majorBidi" w:cstheme="majorBidi"/>
                <w:b/>
                <w:bCs/>
              </w:rPr>
              <w:t xml:space="preserve"> in months</w:t>
            </w:r>
            <w:r w:rsidRPr="001C4BDF"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  <w:p w14:paraId="32A4BC2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st line</w:t>
            </w:r>
          </w:p>
          <w:p w14:paraId="74D2D81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nd line</w:t>
            </w:r>
          </w:p>
          <w:p w14:paraId="57B8FCD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rd line</w:t>
            </w:r>
          </w:p>
          <w:p w14:paraId="6EC8A22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Overall</w:t>
            </w:r>
          </w:p>
        </w:tc>
        <w:tc>
          <w:tcPr>
            <w:tcW w:w="1976" w:type="dxa"/>
          </w:tcPr>
          <w:p w14:paraId="2201175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1EE963E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7.2 (0.03-171.8)</w:t>
            </w:r>
          </w:p>
          <w:p w14:paraId="7AAAAC6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.</w:t>
            </w:r>
            <w:r>
              <w:rPr>
                <w:rFonts w:asciiTheme="majorBidi" w:hAnsiTheme="majorBidi" w:cstheme="majorBidi"/>
              </w:rPr>
              <w:t>5</w:t>
            </w:r>
            <w:r w:rsidRPr="001C4BDF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1</w:t>
            </w:r>
            <w:r w:rsidRPr="001C4BDF">
              <w:rPr>
                <w:rFonts w:asciiTheme="majorBidi" w:hAnsiTheme="majorBidi" w:cstheme="majorBidi"/>
              </w:rPr>
              <w:t>-65.1)</w:t>
            </w:r>
          </w:p>
          <w:p w14:paraId="00A58FB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.4 (0.5-44.7)</w:t>
            </w:r>
          </w:p>
          <w:p w14:paraId="6A87294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3.8 (20.3-238.7)</w:t>
            </w:r>
          </w:p>
        </w:tc>
      </w:tr>
    </w:tbl>
    <w:p w14:paraId="7EA39F1E" w14:textId="77777777" w:rsidR="00213C78" w:rsidRPr="001C4BDF" w:rsidRDefault="00213C78" w:rsidP="00213C78">
      <w:pPr>
        <w:spacing w:after="0"/>
        <w:jc w:val="center"/>
        <w:rPr>
          <w:rFonts w:asciiTheme="majorBidi" w:hAnsiTheme="majorBidi" w:cstheme="majorBidi"/>
          <w:i/>
          <w:iCs/>
        </w:rPr>
      </w:pPr>
      <w:r w:rsidRPr="001C4BDF">
        <w:rPr>
          <w:rFonts w:asciiTheme="majorBidi" w:hAnsiTheme="majorBidi" w:cstheme="majorBidi"/>
          <w:i/>
          <w:iCs/>
        </w:rPr>
        <w:t>*</w:t>
      </w:r>
      <w:proofErr w:type="spellStart"/>
      <w:r w:rsidRPr="001C4BDF">
        <w:rPr>
          <w:rFonts w:asciiTheme="majorBidi" w:hAnsiTheme="majorBidi" w:cstheme="majorBidi"/>
          <w:i/>
          <w:iCs/>
        </w:rPr>
        <w:t>DoR</w:t>
      </w:r>
      <w:proofErr w:type="spellEnd"/>
      <w:r w:rsidRPr="001C4BDF">
        <w:rPr>
          <w:rFonts w:asciiTheme="majorBidi" w:hAnsiTheme="majorBidi" w:cstheme="majorBidi"/>
          <w:i/>
          <w:iCs/>
        </w:rPr>
        <w:t>: The time of first recorded achievement of a particular response level [Date of relapse – Date of response]</w:t>
      </w:r>
    </w:p>
    <w:p w14:paraId="661C2B05" w14:textId="77777777" w:rsidR="00213C78" w:rsidRPr="001C4BDF" w:rsidRDefault="00213C78" w:rsidP="00213C78">
      <w:pPr>
        <w:spacing w:after="0"/>
        <w:jc w:val="center"/>
        <w:rPr>
          <w:rFonts w:asciiTheme="majorBidi" w:hAnsiTheme="majorBidi" w:cstheme="majorBidi"/>
          <w:i/>
          <w:iCs/>
        </w:rPr>
      </w:pPr>
      <w:r w:rsidRPr="001C4BDF">
        <w:rPr>
          <w:rFonts w:asciiTheme="majorBidi" w:hAnsiTheme="majorBidi" w:cstheme="majorBidi"/>
          <w:b/>
          <w:bCs/>
          <w:i/>
          <w:iCs/>
        </w:rPr>
        <w:t>Abbreviations</w:t>
      </w:r>
      <w:r>
        <w:rPr>
          <w:rFonts w:asciiTheme="majorBidi" w:hAnsiTheme="majorBidi" w:cstheme="majorBidi"/>
          <w:i/>
          <w:iCs/>
        </w:rPr>
        <w:t xml:space="preserve">: TTP, Time to Progression; DOP, Date of Progression; </w:t>
      </w:r>
      <w:proofErr w:type="spellStart"/>
      <w:r>
        <w:rPr>
          <w:rFonts w:asciiTheme="majorBidi" w:hAnsiTheme="majorBidi" w:cstheme="majorBidi"/>
          <w:i/>
          <w:iCs/>
        </w:rPr>
        <w:t>DoR</w:t>
      </w:r>
      <w:proofErr w:type="spellEnd"/>
      <w:r>
        <w:rPr>
          <w:rFonts w:asciiTheme="majorBidi" w:hAnsiTheme="majorBidi" w:cstheme="majorBidi"/>
          <w:i/>
          <w:iCs/>
        </w:rPr>
        <w:t>, Duration of Response</w:t>
      </w:r>
      <w:r w:rsidRPr="001C4BDF">
        <w:rPr>
          <w:rFonts w:asciiTheme="majorBidi" w:hAnsiTheme="majorBidi" w:cstheme="majorBidi"/>
          <w:i/>
          <w:iCs/>
        </w:rPr>
        <w:t>.</w:t>
      </w:r>
    </w:p>
    <w:p w14:paraId="4E584E4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D54E86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4CA096E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0530C2E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B5F686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C6260D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A2A01B6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D720E2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33C94C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71B6397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0C4F91D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1199C5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445D3CD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2B6B279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8847B98" w14:textId="77777777" w:rsidR="00213C78" w:rsidRPr="001C4BDF" w:rsidRDefault="00213C78" w:rsidP="00213C78">
      <w:pPr>
        <w:spacing w:line="240" w:lineRule="auto"/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lastRenderedPageBreak/>
        <w:t xml:space="preserve">Supplementary Table 5: </w:t>
      </w:r>
      <w:r w:rsidRPr="001C4BDF">
        <w:rPr>
          <w:rFonts w:asciiTheme="majorBidi" w:hAnsiTheme="majorBidi" w:cstheme="majorBidi"/>
        </w:rPr>
        <w:t>Improvement of Renal and Pulmonary Impairment among Patients Following Different Lines of Treatment</w:t>
      </w:r>
    </w:p>
    <w:tbl>
      <w:tblPr>
        <w:tblStyle w:val="TableGrid"/>
        <w:tblW w:w="7915" w:type="dxa"/>
        <w:jc w:val="center"/>
        <w:tblLook w:val="04A0" w:firstRow="1" w:lastRow="0" w:firstColumn="1" w:lastColumn="0" w:noHBand="0" w:noVBand="1"/>
      </w:tblPr>
      <w:tblGrid>
        <w:gridCol w:w="4719"/>
        <w:gridCol w:w="1396"/>
        <w:gridCol w:w="1800"/>
      </w:tblGrid>
      <w:tr w:rsidR="00213C78" w:rsidRPr="001C4BDF" w14:paraId="52D87778" w14:textId="77777777" w:rsidTr="00440C22">
        <w:trPr>
          <w:jc w:val="center"/>
        </w:trPr>
        <w:tc>
          <w:tcPr>
            <w:tcW w:w="4719" w:type="dxa"/>
            <w:shd w:val="clear" w:color="auto" w:fill="D9D9D9" w:themeFill="background1" w:themeFillShade="D9"/>
          </w:tcPr>
          <w:p w14:paraId="6D864B8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D9D9D9" w:themeFill="background1" w:themeFillShade="D9"/>
          </w:tcPr>
          <w:p w14:paraId="540DA8E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4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B14AA5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4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213C78" w:rsidRPr="001C4BDF" w14:paraId="7A94EE69" w14:textId="77777777" w:rsidTr="00440C22">
        <w:trPr>
          <w:jc w:val="center"/>
        </w:trPr>
        <w:tc>
          <w:tcPr>
            <w:tcW w:w="4719" w:type="dxa"/>
          </w:tcPr>
          <w:p w14:paraId="556C0D9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 xml:space="preserve">Improved renal impairments, </w:t>
            </w:r>
            <w:r w:rsidRPr="001C4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  <w:p w14:paraId="2D5208E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st line</w:t>
            </w:r>
          </w:p>
          <w:p w14:paraId="3F2CAF2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nd line</w:t>
            </w:r>
          </w:p>
          <w:p w14:paraId="30495E1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rd line</w:t>
            </w:r>
          </w:p>
          <w:p w14:paraId="09AA6A4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</w:rPr>
              <w:t>4th line</w:t>
            </w:r>
          </w:p>
        </w:tc>
        <w:tc>
          <w:tcPr>
            <w:tcW w:w="1396" w:type="dxa"/>
          </w:tcPr>
          <w:p w14:paraId="69BCC15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09514D3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8 (51.4%)</w:t>
            </w:r>
          </w:p>
          <w:p w14:paraId="0F0C1C7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3 (52%)</w:t>
            </w:r>
          </w:p>
          <w:p w14:paraId="5EABA5E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 (54.5%)</w:t>
            </w:r>
          </w:p>
          <w:p w14:paraId="7A08E8C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00%)</w:t>
            </w:r>
          </w:p>
        </w:tc>
        <w:tc>
          <w:tcPr>
            <w:tcW w:w="1800" w:type="dxa"/>
            <w:vAlign w:val="center"/>
          </w:tcPr>
          <w:p w14:paraId="42D82F2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&lt;</w:t>
            </w:r>
            <w:r w:rsidRPr="001C4BDF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</w:tr>
      <w:tr w:rsidR="00213C78" w:rsidRPr="001C4BDF" w14:paraId="3FAD0E98" w14:textId="77777777" w:rsidTr="00440C22">
        <w:trPr>
          <w:jc w:val="center"/>
        </w:trPr>
        <w:tc>
          <w:tcPr>
            <w:tcW w:w="4719" w:type="dxa"/>
          </w:tcPr>
          <w:p w14:paraId="3E8B21C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 xml:space="preserve">Improved pulmonary impairments, </w:t>
            </w:r>
            <w:r w:rsidRPr="001C4BD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  <w:p w14:paraId="7A9C0EB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st line</w:t>
            </w:r>
          </w:p>
          <w:p w14:paraId="4FEE1FA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nd line</w:t>
            </w:r>
          </w:p>
          <w:p w14:paraId="7D41567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rd line</w:t>
            </w:r>
          </w:p>
        </w:tc>
        <w:tc>
          <w:tcPr>
            <w:tcW w:w="1396" w:type="dxa"/>
          </w:tcPr>
          <w:p w14:paraId="4E9EABF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3837ADB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3 (20%)</w:t>
            </w:r>
          </w:p>
          <w:p w14:paraId="4B1146C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7.1%)</w:t>
            </w:r>
          </w:p>
          <w:p w14:paraId="70D4808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40%)</w:t>
            </w:r>
          </w:p>
        </w:tc>
        <w:tc>
          <w:tcPr>
            <w:tcW w:w="1800" w:type="dxa"/>
            <w:vAlign w:val="center"/>
          </w:tcPr>
          <w:p w14:paraId="2353A52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AF337B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&lt;0.05 only in 2nd line Vs. 3rd line</w:t>
            </w:r>
          </w:p>
        </w:tc>
      </w:tr>
      <w:tr w:rsidR="00213C78" w:rsidRPr="001C4BDF" w14:paraId="4632FF7E" w14:textId="77777777" w:rsidTr="00440C22">
        <w:trPr>
          <w:jc w:val="center"/>
        </w:trPr>
        <w:tc>
          <w:tcPr>
            <w:tcW w:w="4719" w:type="dxa"/>
          </w:tcPr>
          <w:p w14:paraId="6D15B00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Change of eGFR from the baseline, Mean (SD)</w:t>
            </w:r>
          </w:p>
          <w:p w14:paraId="740E584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Baseline (Initial diagnosis)</w:t>
            </w:r>
          </w:p>
          <w:p w14:paraId="655D78E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After</w:t>
            </w:r>
            <w:r w:rsidRPr="001C4BD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C4BDF">
              <w:rPr>
                <w:rFonts w:asciiTheme="majorBidi" w:hAnsiTheme="majorBidi" w:cstheme="majorBidi"/>
              </w:rPr>
              <w:t>1st line</w:t>
            </w:r>
          </w:p>
          <w:p w14:paraId="4DF513E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After</w:t>
            </w:r>
            <w:r w:rsidRPr="001C4BD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C4BDF">
              <w:rPr>
                <w:rFonts w:asciiTheme="majorBidi" w:hAnsiTheme="majorBidi" w:cstheme="majorBidi"/>
              </w:rPr>
              <w:t>2nd line</w:t>
            </w:r>
          </w:p>
          <w:p w14:paraId="4E09962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</w:rPr>
              <w:t>After</w:t>
            </w:r>
            <w:r w:rsidRPr="001C4BD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C4BDF">
              <w:rPr>
                <w:rFonts w:asciiTheme="majorBidi" w:hAnsiTheme="majorBidi" w:cstheme="majorBidi"/>
              </w:rPr>
              <w:t>3rd line</w:t>
            </w:r>
          </w:p>
        </w:tc>
        <w:tc>
          <w:tcPr>
            <w:tcW w:w="1396" w:type="dxa"/>
          </w:tcPr>
          <w:p w14:paraId="60D14A9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5826DA6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0.5 (48.</w:t>
            </w:r>
            <w:r>
              <w:rPr>
                <w:rFonts w:asciiTheme="majorBidi" w:hAnsiTheme="majorBidi" w:cstheme="majorBidi"/>
              </w:rPr>
              <w:t>8</w:t>
            </w:r>
            <w:r w:rsidRPr="001C4BDF">
              <w:rPr>
                <w:rFonts w:asciiTheme="majorBidi" w:hAnsiTheme="majorBidi" w:cstheme="majorBidi"/>
              </w:rPr>
              <w:t>)</w:t>
            </w:r>
          </w:p>
          <w:p w14:paraId="65952B3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7 (38.</w:t>
            </w:r>
            <w:r>
              <w:rPr>
                <w:rFonts w:asciiTheme="majorBidi" w:hAnsiTheme="majorBidi" w:cstheme="majorBidi"/>
              </w:rPr>
              <w:t>2</w:t>
            </w:r>
            <w:r w:rsidRPr="001C4BDF">
              <w:rPr>
                <w:rFonts w:asciiTheme="majorBidi" w:hAnsiTheme="majorBidi" w:cstheme="majorBidi"/>
              </w:rPr>
              <w:t>)</w:t>
            </w:r>
          </w:p>
          <w:p w14:paraId="26A86EC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3.5 (48.</w:t>
            </w:r>
            <w:r>
              <w:rPr>
                <w:rFonts w:asciiTheme="majorBidi" w:hAnsiTheme="majorBidi" w:cstheme="majorBidi"/>
              </w:rPr>
              <w:t>8</w:t>
            </w:r>
            <w:r w:rsidRPr="001C4BDF">
              <w:rPr>
                <w:rFonts w:asciiTheme="majorBidi" w:hAnsiTheme="majorBidi" w:cstheme="majorBidi"/>
              </w:rPr>
              <w:t>)</w:t>
            </w:r>
          </w:p>
          <w:p w14:paraId="26AE4A7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3 (15.5)</w:t>
            </w:r>
          </w:p>
        </w:tc>
        <w:tc>
          <w:tcPr>
            <w:tcW w:w="1800" w:type="dxa"/>
            <w:vAlign w:val="center"/>
          </w:tcPr>
          <w:p w14:paraId="076B9B57" w14:textId="77777777" w:rsidR="00213C78" w:rsidRPr="00251842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0.407</w:t>
            </w:r>
          </w:p>
        </w:tc>
      </w:tr>
    </w:tbl>
    <w:p w14:paraId="12C98874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AC6F55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2BB243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5AD6DC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DB605A6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744DF67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9D48483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4589FCE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F14103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7F639B8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B81E31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0314076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81F983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B60B18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D95955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B9A195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A12DA5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185D09C5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9635170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D286F29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73D4323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3CC3433" w14:textId="77777777" w:rsidR="00213C78" w:rsidRPr="001C4BDF" w:rsidRDefault="00213C78" w:rsidP="00213C78">
      <w:pPr>
        <w:spacing w:after="0" w:line="360" w:lineRule="auto"/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t>Supplementary Table 6</w:t>
      </w:r>
      <w:r w:rsidRPr="001C4BDF">
        <w:rPr>
          <w:rFonts w:asciiTheme="majorBidi" w:hAnsiTheme="majorBidi" w:cstheme="majorBidi"/>
        </w:rPr>
        <w:t>: Treatment Outcomes for Each Lines of Treat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78"/>
        <w:gridCol w:w="1416"/>
      </w:tblGrid>
      <w:tr w:rsidR="00213C78" w:rsidRPr="001C4BDF" w14:paraId="72A16CEC" w14:textId="77777777" w:rsidTr="00440C22">
        <w:trPr>
          <w:jc w:val="center"/>
        </w:trPr>
        <w:tc>
          <w:tcPr>
            <w:tcW w:w="3078" w:type="dxa"/>
            <w:shd w:val="clear" w:color="auto" w:fill="D9D9D9" w:themeFill="background1" w:themeFillShade="D9"/>
          </w:tcPr>
          <w:p w14:paraId="2BFB63B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Treatment outcomes</w:t>
            </w:r>
          </w:p>
        </w:tc>
        <w:tc>
          <w:tcPr>
            <w:tcW w:w="1416" w:type="dxa"/>
            <w:shd w:val="clear" w:color="auto" w:fill="D9D9D9" w:themeFill="background1" w:themeFillShade="D9"/>
          </w:tcPr>
          <w:p w14:paraId="662D4AF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213C78" w:rsidRPr="001C4BDF" w14:paraId="55C8C501" w14:textId="77777777" w:rsidTr="00440C22">
        <w:trPr>
          <w:jc w:val="center"/>
        </w:trPr>
        <w:tc>
          <w:tcPr>
            <w:tcW w:w="3078" w:type="dxa"/>
          </w:tcPr>
          <w:p w14:paraId="35DC845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1st line treatment outcomes</w:t>
            </w:r>
          </w:p>
          <w:p w14:paraId="67CE832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plete Response</w:t>
            </w:r>
          </w:p>
          <w:p w14:paraId="788B59A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Disease Progression</w:t>
            </w:r>
          </w:p>
          <w:p w14:paraId="14FBECC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inimal Response</w:t>
            </w:r>
          </w:p>
          <w:p w14:paraId="1FB791A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Evaluable</w:t>
            </w:r>
          </w:p>
          <w:p w14:paraId="605B2A6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artial Response</w:t>
            </w:r>
          </w:p>
          <w:p w14:paraId="2475910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ble Disease</w:t>
            </w:r>
          </w:p>
          <w:p w14:paraId="4D48649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ringent Complete response</w:t>
            </w:r>
          </w:p>
          <w:p w14:paraId="6D4812E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Very Good Partial Response</w:t>
            </w:r>
          </w:p>
          <w:p w14:paraId="01091EA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416" w:type="dxa"/>
          </w:tcPr>
          <w:p w14:paraId="55E9A92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000A6D9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64 (43.2%)</w:t>
            </w:r>
          </w:p>
          <w:p w14:paraId="2B1B494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8 (12.2%)</w:t>
            </w:r>
          </w:p>
          <w:p w14:paraId="50D6A8D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2.7%)</w:t>
            </w:r>
          </w:p>
          <w:p w14:paraId="56193B1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2.7%)</w:t>
            </w:r>
          </w:p>
          <w:p w14:paraId="20FCD78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0 (13.5%)</w:t>
            </w:r>
          </w:p>
          <w:p w14:paraId="1EE4CDF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2.7%)</w:t>
            </w:r>
          </w:p>
          <w:p w14:paraId="4ABDCBC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 (4.7%)</w:t>
            </w:r>
          </w:p>
          <w:p w14:paraId="6E40603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6 (17.6%)</w:t>
            </w:r>
          </w:p>
          <w:p w14:paraId="36B8420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0.7%)</w:t>
            </w:r>
          </w:p>
        </w:tc>
      </w:tr>
      <w:tr w:rsidR="00213C78" w:rsidRPr="001C4BDF" w14:paraId="30443CE3" w14:textId="77777777" w:rsidTr="00440C22">
        <w:trPr>
          <w:jc w:val="center"/>
        </w:trPr>
        <w:tc>
          <w:tcPr>
            <w:tcW w:w="3078" w:type="dxa"/>
          </w:tcPr>
          <w:p w14:paraId="123A8A6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2nd line treatment outcomes</w:t>
            </w:r>
          </w:p>
          <w:p w14:paraId="6ADBB55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plete Response</w:t>
            </w:r>
          </w:p>
          <w:p w14:paraId="09C84EA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Disease Progression</w:t>
            </w:r>
          </w:p>
          <w:p w14:paraId="647E2F5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inimal Response</w:t>
            </w:r>
          </w:p>
          <w:p w14:paraId="57E9F75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Evaluable</w:t>
            </w:r>
          </w:p>
          <w:p w14:paraId="45C19D7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artial Response</w:t>
            </w:r>
          </w:p>
          <w:p w14:paraId="2FC1C8A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ble Disease</w:t>
            </w:r>
          </w:p>
          <w:p w14:paraId="383C596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ringent Complete response</w:t>
            </w:r>
          </w:p>
          <w:p w14:paraId="7E3ECC5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Very Good Partial Response</w:t>
            </w:r>
          </w:p>
          <w:p w14:paraId="4A31EC1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416" w:type="dxa"/>
          </w:tcPr>
          <w:p w14:paraId="783BEB8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2DC76F7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6 (33.</w:t>
            </w:r>
            <w:r>
              <w:rPr>
                <w:rFonts w:asciiTheme="majorBidi" w:hAnsiTheme="majorBidi" w:cstheme="majorBidi"/>
              </w:rPr>
              <w:t>1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570BDE6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8 (1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7D5FFBC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 (3.6%)</w:t>
            </w:r>
          </w:p>
          <w:p w14:paraId="664A930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3 (16.</w:t>
            </w:r>
            <w:r>
              <w:rPr>
                <w:rFonts w:asciiTheme="majorBidi" w:hAnsiTheme="majorBidi" w:cstheme="majorBidi"/>
              </w:rPr>
              <w:t>6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55F8358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4 (10.</w:t>
            </w:r>
            <w:r>
              <w:rPr>
                <w:rFonts w:asciiTheme="majorBidi" w:hAnsiTheme="majorBidi" w:cstheme="majorBidi"/>
              </w:rPr>
              <w:t>1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2E29A9A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2.</w:t>
            </w:r>
            <w:r>
              <w:rPr>
                <w:rFonts w:asciiTheme="majorBidi" w:hAnsiTheme="majorBidi" w:cstheme="majorBidi"/>
              </w:rPr>
              <w:t>9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0F5D1A1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2.</w:t>
            </w:r>
            <w:r>
              <w:rPr>
                <w:rFonts w:asciiTheme="majorBidi" w:hAnsiTheme="majorBidi" w:cstheme="majorBidi"/>
              </w:rPr>
              <w:t>9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01BEE2B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8 (1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130B36D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 (5.0%)</w:t>
            </w:r>
          </w:p>
        </w:tc>
      </w:tr>
      <w:tr w:rsidR="00213C78" w:rsidRPr="001C4BDF" w14:paraId="2FD54CD2" w14:textId="77777777" w:rsidTr="00440C22">
        <w:trPr>
          <w:jc w:val="center"/>
        </w:trPr>
        <w:tc>
          <w:tcPr>
            <w:tcW w:w="3078" w:type="dxa"/>
          </w:tcPr>
          <w:p w14:paraId="44E0AC5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3rd line treatment outcomes</w:t>
            </w:r>
          </w:p>
          <w:p w14:paraId="7A3FE08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plete Response</w:t>
            </w:r>
          </w:p>
          <w:p w14:paraId="7F95052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Disease Progression</w:t>
            </w:r>
          </w:p>
          <w:p w14:paraId="12F3F49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inimal Response</w:t>
            </w:r>
          </w:p>
          <w:p w14:paraId="33FB716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Evaluable</w:t>
            </w:r>
          </w:p>
          <w:p w14:paraId="503AD58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artial Response</w:t>
            </w:r>
          </w:p>
          <w:p w14:paraId="7C1FB7E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ble Disease</w:t>
            </w:r>
          </w:p>
          <w:p w14:paraId="67DFC4E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ringent Complete response</w:t>
            </w:r>
          </w:p>
          <w:p w14:paraId="0E92C36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Very Good Partial Response</w:t>
            </w:r>
          </w:p>
          <w:p w14:paraId="2F5EA08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416" w:type="dxa"/>
          </w:tcPr>
          <w:p w14:paraId="5C40522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2A9C5B1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9 (16.6%)</w:t>
            </w:r>
          </w:p>
          <w:p w14:paraId="4B60432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 (20.3%)</w:t>
            </w:r>
          </w:p>
          <w:p w14:paraId="46FDCE7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.8%)</w:t>
            </w:r>
          </w:p>
          <w:p w14:paraId="11E5AEA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 (20.3%)</w:t>
            </w:r>
          </w:p>
          <w:p w14:paraId="3369075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8 (14.8%)</w:t>
            </w:r>
          </w:p>
          <w:p w14:paraId="5F4B7EE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3.7%)</w:t>
            </w:r>
          </w:p>
          <w:p w14:paraId="6E5140A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.8%)</w:t>
            </w:r>
          </w:p>
          <w:p w14:paraId="3E296E5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7 (12.9%)</w:t>
            </w:r>
          </w:p>
          <w:p w14:paraId="567A608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5 (9.2%)</w:t>
            </w:r>
          </w:p>
        </w:tc>
      </w:tr>
      <w:tr w:rsidR="00213C78" w:rsidRPr="001C4BDF" w14:paraId="173D0D32" w14:textId="77777777" w:rsidTr="00440C22">
        <w:trPr>
          <w:jc w:val="center"/>
        </w:trPr>
        <w:tc>
          <w:tcPr>
            <w:tcW w:w="3078" w:type="dxa"/>
          </w:tcPr>
          <w:p w14:paraId="24F0D5D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4th line treatment outcomes</w:t>
            </w:r>
          </w:p>
          <w:p w14:paraId="4648E39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Complete Response</w:t>
            </w:r>
          </w:p>
          <w:p w14:paraId="754EDD3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Disease Progression</w:t>
            </w:r>
          </w:p>
          <w:p w14:paraId="6D89288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Minimal Response</w:t>
            </w:r>
          </w:p>
          <w:p w14:paraId="41E56B1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Evaluable</w:t>
            </w:r>
          </w:p>
          <w:p w14:paraId="1949F7F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Stable Disease</w:t>
            </w:r>
          </w:p>
          <w:p w14:paraId="45B9C74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Very Good Partial Response</w:t>
            </w:r>
          </w:p>
        </w:tc>
        <w:tc>
          <w:tcPr>
            <w:tcW w:w="1416" w:type="dxa"/>
          </w:tcPr>
          <w:p w14:paraId="031F73E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68AED8E2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6.2%)</w:t>
            </w:r>
          </w:p>
          <w:p w14:paraId="16C3402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2.5%)</w:t>
            </w:r>
          </w:p>
          <w:p w14:paraId="5B7FFD4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6.2%)</w:t>
            </w:r>
          </w:p>
          <w:p w14:paraId="5824EEC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9 (56.2%)</w:t>
            </w:r>
          </w:p>
          <w:p w14:paraId="1BE91B8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2.5%)</w:t>
            </w:r>
          </w:p>
          <w:p w14:paraId="58D24F6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6.2%)</w:t>
            </w:r>
          </w:p>
        </w:tc>
      </w:tr>
    </w:tbl>
    <w:p w14:paraId="00CD6C9B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55DAF01F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28E5C162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073A6FB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EC77B9A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3513575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4CFDE21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6FB93F0C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01CE9638" w14:textId="77777777" w:rsidR="00213C78" w:rsidRPr="001C4BDF" w:rsidRDefault="00213C78" w:rsidP="00213C78">
      <w:pPr>
        <w:spacing w:after="0" w:line="360" w:lineRule="auto"/>
        <w:jc w:val="center"/>
        <w:rPr>
          <w:rFonts w:asciiTheme="majorBidi" w:hAnsiTheme="majorBidi" w:cstheme="majorBidi"/>
        </w:rPr>
      </w:pPr>
      <w:r w:rsidRPr="001C4BDF">
        <w:rPr>
          <w:rFonts w:asciiTheme="majorBidi" w:hAnsiTheme="majorBidi" w:cstheme="majorBidi"/>
          <w:b/>
          <w:bCs/>
        </w:rPr>
        <w:lastRenderedPageBreak/>
        <w:t>Supplementary Table 7</w:t>
      </w:r>
      <w:r w:rsidRPr="001C4BDF">
        <w:rPr>
          <w:rFonts w:asciiTheme="majorBidi" w:hAnsiTheme="majorBidi" w:cstheme="majorBidi"/>
        </w:rPr>
        <w:t>: Minimal Residual Disease (MRD) Status</w:t>
      </w:r>
    </w:p>
    <w:tbl>
      <w:tblPr>
        <w:tblStyle w:val="TableGrid"/>
        <w:tblW w:w="5765" w:type="dxa"/>
        <w:jc w:val="center"/>
        <w:tblLook w:val="04A0" w:firstRow="1" w:lastRow="0" w:firstColumn="1" w:lastColumn="0" w:noHBand="0" w:noVBand="1"/>
      </w:tblPr>
      <w:tblGrid>
        <w:gridCol w:w="4357"/>
        <w:gridCol w:w="1408"/>
      </w:tblGrid>
      <w:tr w:rsidR="00213C78" w:rsidRPr="001C4BDF" w14:paraId="239BFD20" w14:textId="77777777" w:rsidTr="00440C22">
        <w:trPr>
          <w:jc w:val="center"/>
        </w:trPr>
        <w:tc>
          <w:tcPr>
            <w:tcW w:w="4357" w:type="dxa"/>
            <w:shd w:val="clear" w:color="auto" w:fill="D9D9D9" w:themeFill="background1" w:themeFillShade="D9"/>
          </w:tcPr>
          <w:p w14:paraId="6D659BB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MRD Status at different lines of treatment</w:t>
            </w:r>
          </w:p>
        </w:tc>
        <w:tc>
          <w:tcPr>
            <w:tcW w:w="1408" w:type="dxa"/>
            <w:shd w:val="clear" w:color="auto" w:fill="D9D9D9" w:themeFill="background1" w:themeFillShade="D9"/>
          </w:tcPr>
          <w:p w14:paraId="6E1480B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213C78" w:rsidRPr="001C4BDF" w14:paraId="2E8A1129" w14:textId="77777777" w:rsidTr="00440C22">
        <w:trPr>
          <w:jc w:val="center"/>
        </w:trPr>
        <w:tc>
          <w:tcPr>
            <w:tcW w:w="4357" w:type="dxa"/>
          </w:tcPr>
          <w:p w14:paraId="324A711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1st line</w:t>
            </w:r>
          </w:p>
          <w:p w14:paraId="6CE16F9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ositive</w:t>
            </w:r>
          </w:p>
          <w:p w14:paraId="1F831E2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egative</w:t>
            </w:r>
          </w:p>
          <w:p w14:paraId="04292C8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Performed</w:t>
            </w:r>
          </w:p>
          <w:p w14:paraId="3A9D961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408" w:type="dxa"/>
          </w:tcPr>
          <w:p w14:paraId="4A9333B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0C34B587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9 (12.8%)</w:t>
            </w:r>
          </w:p>
          <w:p w14:paraId="5D24A3A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7 (11.5%)</w:t>
            </w:r>
          </w:p>
          <w:p w14:paraId="61A8276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0 (74.3%)</w:t>
            </w:r>
          </w:p>
          <w:p w14:paraId="0AFD3294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.4%)</w:t>
            </w:r>
          </w:p>
        </w:tc>
      </w:tr>
      <w:tr w:rsidR="00213C78" w:rsidRPr="001C4BDF" w14:paraId="771ECEA8" w14:textId="77777777" w:rsidTr="00440C22">
        <w:trPr>
          <w:jc w:val="center"/>
        </w:trPr>
        <w:tc>
          <w:tcPr>
            <w:tcW w:w="4357" w:type="dxa"/>
          </w:tcPr>
          <w:p w14:paraId="01C130F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2nd line</w:t>
            </w:r>
          </w:p>
          <w:p w14:paraId="6B80D3E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ositive</w:t>
            </w:r>
          </w:p>
          <w:p w14:paraId="484EA3D5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egative</w:t>
            </w:r>
          </w:p>
          <w:p w14:paraId="0BEFFB7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Performed</w:t>
            </w:r>
          </w:p>
          <w:p w14:paraId="108F0350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Available</w:t>
            </w:r>
          </w:p>
        </w:tc>
        <w:tc>
          <w:tcPr>
            <w:tcW w:w="1408" w:type="dxa"/>
          </w:tcPr>
          <w:p w14:paraId="597EC9EF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7015C6AA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7.2%)</w:t>
            </w:r>
          </w:p>
          <w:p w14:paraId="0E7356B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0 (7.2%)</w:t>
            </w:r>
          </w:p>
          <w:p w14:paraId="79D2F7D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17 (84.2%)</w:t>
            </w:r>
          </w:p>
          <w:p w14:paraId="2D7B880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2 (1.4%)</w:t>
            </w:r>
          </w:p>
        </w:tc>
      </w:tr>
      <w:tr w:rsidR="00213C78" w:rsidRPr="001C4BDF" w14:paraId="3292A2B6" w14:textId="77777777" w:rsidTr="00440C22">
        <w:trPr>
          <w:jc w:val="center"/>
        </w:trPr>
        <w:tc>
          <w:tcPr>
            <w:tcW w:w="4357" w:type="dxa"/>
          </w:tcPr>
          <w:p w14:paraId="73EAF9D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3rd line</w:t>
            </w:r>
          </w:p>
          <w:p w14:paraId="188096C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ositive</w:t>
            </w:r>
          </w:p>
          <w:p w14:paraId="18256E78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egative</w:t>
            </w:r>
          </w:p>
          <w:p w14:paraId="6F0BB61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Performed</w:t>
            </w:r>
          </w:p>
        </w:tc>
        <w:tc>
          <w:tcPr>
            <w:tcW w:w="1408" w:type="dxa"/>
          </w:tcPr>
          <w:p w14:paraId="2F54F7D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69B55743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 (7.4%)</w:t>
            </w:r>
          </w:p>
          <w:p w14:paraId="6CE182D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1.8%)</w:t>
            </w:r>
          </w:p>
          <w:p w14:paraId="2265B30C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49 (90.7%)</w:t>
            </w:r>
          </w:p>
        </w:tc>
      </w:tr>
      <w:tr w:rsidR="00213C78" w:rsidRPr="001C4BDF" w14:paraId="7B588E6D" w14:textId="77777777" w:rsidTr="00440C22">
        <w:trPr>
          <w:jc w:val="center"/>
        </w:trPr>
        <w:tc>
          <w:tcPr>
            <w:tcW w:w="4357" w:type="dxa"/>
          </w:tcPr>
          <w:p w14:paraId="3E78E14E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4BDF">
              <w:rPr>
                <w:rFonts w:asciiTheme="majorBidi" w:hAnsiTheme="majorBidi" w:cstheme="majorBidi"/>
                <w:b/>
                <w:bCs/>
              </w:rPr>
              <w:t>4th line</w:t>
            </w:r>
          </w:p>
          <w:p w14:paraId="3E684839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Positive</w:t>
            </w:r>
          </w:p>
          <w:p w14:paraId="41A79936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Not Performed</w:t>
            </w:r>
          </w:p>
        </w:tc>
        <w:tc>
          <w:tcPr>
            <w:tcW w:w="1408" w:type="dxa"/>
          </w:tcPr>
          <w:p w14:paraId="55AD72AD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</w:p>
          <w:p w14:paraId="7A152A51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 (6.</w:t>
            </w:r>
            <w:r>
              <w:rPr>
                <w:rFonts w:asciiTheme="majorBidi" w:hAnsiTheme="majorBidi" w:cstheme="majorBidi"/>
              </w:rPr>
              <w:t>3</w:t>
            </w:r>
            <w:r w:rsidRPr="001C4BDF">
              <w:rPr>
                <w:rFonts w:asciiTheme="majorBidi" w:hAnsiTheme="majorBidi" w:cstheme="majorBidi"/>
              </w:rPr>
              <w:t>%)</w:t>
            </w:r>
          </w:p>
          <w:p w14:paraId="19054C9B" w14:textId="77777777" w:rsidR="00213C78" w:rsidRPr="001C4BDF" w:rsidRDefault="00213C78" w:rsidP="00440C22">
            <w:pPr>
              <w:jc w:val="center"/>
              <w:rPr>
                <w:rFonts w:asciiTheme="majorBidi" w:hAnsiTheme="majorBidi" w:cstheme="majorBidi"/>
              </w:rPr>
            </w:pPr>
            <w:r w:rsidRPr="001C4BDF">
              <w:rPr>
                <w:rFonts w:asciiTheme="majorBidi" w:hAnsiTheme="majorBidi" w:cstheme="majorBidi"/>
              </w:rPr>
              <w:t>15 (93.7%)</w:t>
            </w:r>
          </w:p>
        </w:tc>
      </w:tr>
    </w:tbl>
    <w:p w14:paraId="1AB247D3" w14:textId="77777777" w:rsidR="00213C78" w:rsidRDefault="00213C78" w:rsidP="00213C78">
      <w:pPr>
        <w:jc w:val="center"/>
        <w:rPr>
          <w:rFonts w:asciiTheme="majorBidi" w:hAnsiTheme="majorBidi" w:cstheme="majorBidi"/>
        </w:rPr>
      </w:pPr>
    </w:p>
    <w:p w14:paraId="4CBBB2A9" w14:textId="77777777" w:rsidR="00213C78" w:rsidRPr="00213C78" w:rsidRDefault="00213C78" w:rsidP="00213C78">
      <w:pPr>
        <w:rPr>
          <w:rFonts w:asciiTheme="majorBidi" w:hAnsiTheme="majorBidi" w:cstheme="majorBidi"/>
          <w:b/>
          <w:bCs/>
          <w:sz w:val="32"/>
          <w:szCs w:val="32"/>
        </w:rPr>
      </w:pPr>
    </w:p>
    <w:sectPr w:rsidR="00213C78" w:rsidRPr="00213C78" w:rsidSect="00213C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78"/>
    <w:rsid w:val="00105B93"/>
    <w:rsid w:val="00213C78"/>
    <w:rsid w:val="002819E3"/>
    <w:rsid w:val="00521A1D"/>
    <w:rsid w:val="006A1379"/>
    <w:rsid w:val="0072033E"/>
    <w:rsid w:val="007B0B36"/>
    <w:rsid w:val="00857AC8"/>
    <w:rsid w:val="00A91184"/>
    <w:rsid w:val="00B11E23"/>
    <w:rsid w:val="00B3571D"/>
    <w:rsid w:val="00E21C91"/>
    <w:rsid w:val="00E339B0"/>
    <w:rsid w:val="00E724B5"/>
    <w:rsid w:val="00F0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27C50"/>
  <w15:chartTrackingRefBased/>
  <w15:docId w15:val="{C18C4D51-CFAE-4548-BCEF-DD07F96B1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C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C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C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C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C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C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C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C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C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C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C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13C7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72</Words>
  <Characters>4195</Characters>
  <Application>Microsoft Office Word</Application>
  <DocSecurity>0</DocSecurity>
  <Lines>419</Lines>
  <Paragraphs>310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Belal</dc:creator>
  <cp:keywords/>
  <dc:description/>
  <cp:lastModifiedBy>Mohamed.Belal</cp:lastModifiedBy>
  <cp:revision>1</cp:revision>
  <dcterms:created xsi:type="dcterms:W3CDTF">2025-04-13T11:23:00Z</dcterms:created>
  <dcterms:modified xsi:type="dcterms:W3CDTF">2025-04-13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7ba53c-ab7f-4846-b162-4179e5dc6352</vt:lpwstr>
  </property>
</Properties>
</file>